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509C" w:rsidRPr="00C41B6B" w:rsidRDefault="00AF509C" w:rsidP="00AF509C">
      <w:pPr>
        <w:rPr>
          <w:rFonts w:eastAsiaTheme="minorEastAsia"/>
          <w:b/>
          <w:lang w:eastAsia="zh-CN"/>
        </w:rPr>
      </w:pPr>
      <w:r w:rsidRPr="00C41B6B">
        <w:rPr>
          <w:rFonts w:eastAsiaTheme="minorEastAsia"/>
          <w:b/>
          <w:lang w:eastAsia="zh-CN"/>
        </w:rPr>
        <w:t>Supplementary Figures</w:t>
      </w:r>
    </w:p>
    <w:p w:rsidR="00AF509C" w:rsidRDefault="00A42F1A" w:rsidP="00AF509C">
      <w:pPr>
        <w:jc w:val="center"/>
        <w:rPr>
          <w:rFonts w:eastAsiaTheme="minorEastAsia"/>
          <w:b/>
          <w:lang w:eastAsia="zh-CN"/>
        </w:rPr>
      </w:pPr>
      <w:r>
        <w:rPr>
          <w:noProof/>
          <w:lang w:eastAsia="zh-CN"/>
        </w:rPr>
        <w:drawing>
          <wp:inline distT="0" distB="0" distL="0" distR="0" wp14:anchorId="3D930F83" wp14:editId="1491D6EC">
            <wp:extent cx="5274310" cy="28740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09C" w:rsidRPr="00C41B6B" w:rsidRDefault="00AF509C" w:rsidP="00AF509C">
      <w:pPr>
        <w:jc w:val="center"/>
        <w:rPr>
          <w:rFonts w:eastAsiaTheme="minorEastAsia"/>
          <w:b/>
          <w:lang w:eastAsia="zh-CN"/>
        </w:rPr>
      </w:pPr>
    </w:p>
    <w:p w:rsidR="00AF509C" w:rsidRPr="009B0BD0" w:rsidRDefault="00AF509C" w:rsidP="00AF509C">
      <w:pPr>
        <w:rPr>
          <w:rFonts w:eastAsiaTheme="minorEastAsia"/>
          <w:b/>
          <w:sz w:val="21"/>
          <w:szCs w:val="21"/>
          <w:lang w:eastAsia="zh-CN"/>
        </w:rPr>
      </w:pPr>
      <w:r w:rsidRPr="00C41B6B">
        <w:rPr>
          <w:rFonts w:eastAsiaTheme="minorEastAsia"/>
          <w:b/>
          <w:sz w:val="21"/>
          <w:szCs w:val="21"/>
          <w:lang w:eastAsia="zh-CN"/>
        </w:rPr>
        <w:t>Supplementary Figure 1.</w:t>
      </w:r>
      <w:r w:rsidRPr="00C41B6B">
        <w:t xml:space="preserve"> </w:t>
      </w:r>
      <w:r w:rsidRPr="00C41B6B">
        <w:rPr>
          <w:rFonts w:eastAsiaTheme="minorEastAsia"/>
          <w:b/>
          <w:sz w:val="21"/>
          <w:szCs w:val="21"/>
          <w:lang w:eastAsia="zh-CN"/>
        </w:rPr>
        <w:t xml:space="preserve">Non-metric multidimensional scaling (NMDS) analysis of the </w:t>
      </w:r>
      <w:r w:rsidRPr="009B0BD0">
        <w:rPr>
          <w:rFonts w:eastAsiaTheme="minorEastAsia"/>
          <w:b/>
          <w:sz w:val="21"/>
          <w:szCs w:val="21"/>
          <w:lang w:eastAsia="zh-CN"/>
        </w:rPr>
        <w:t>cerebrospinal fluid</w:t>
      </w:r>
      <w:r w:rsidRPr="00C41B6B">
        <w:rPr>
          <w:rFonts w:eastAsiaTheme="minorEastAsia"/>
          <w:b/>
          <w:sz w:val="21"/>
          <w:szCs w:val="21"/>
          <w:lang w:eastAsia="zh-CN"/>
        </w:rPr>
        <w:t xml:space="preserve"> (CSF) (a)</w:t>
      </w:r>
      <w:r w:rsidRPr="009B0BD0">
        <w:rPr>
          <w:rFonts w:eastAsiaTheme="minorEastAsia"/>
          <w:b/>
          <w:sz w:val="21"/>
          <w:szCs w:val="21"/>
          <w:lang w:eastAsia="zh-CN"/>
        </w:rPr>
        <w:t xml:space="preserve"> and serum </w:t>
      </w:r>
      <w:r w:rsidRPr="00C41B6B">
        <w:rPr>
          <w:rFonts w:eastAsiaTheme="minorEastAsia"/>
          <w:b/>
          <w:sz w:val="21"/>
          <w:szCs w:val="21"/>
          <w:lang w:eastAsia="zh-CN"/>
        </w:rPr>
        <w:t xml:space="preserve">(b) </w:t>
      </w:r>
      <w:r w:rsidRPr="009B0BD0">
        <w:rPr>
          <w:rFonts w:eastAsiaTheme="minorEastAsia"/>
          <w:b/>
          <w:sz w:val="21"/>
          <w:szCs w:val="21"/>
          <w:lang w:eastAsia="zh-CN"/>
        </w:rPr>
        <w:t>samples.</w:t>
      </w:r>
      <w:r w:rsidR="00A42F1A">
        <w:rPr>
          <w:rFonts w:eastAsiaTheme="minorEastAsia"/>
          <w:b/>
          <w:sz w:val="21"/>
          <w:szCs w:val="21"/>
          <w:lang w:eastAsia="zh-CN"/>
        </w:rPr>
        <w:t xml:space="preserve"> </w:t>
      </w:r>
      <w:r w:rsidR="00A42F1A">
        <w:rPr>
          <w:rFonts w:eastAsiaTheme="minorEastAsia"/>
          <w:bCs/>
          <w:sz w:val="21"/>
          <w:szCs w:val="21"/>
          <w:lang w:eastAsia="zh-CN"/>
        </w:rPr>
        <w:t>MEN</w:t>
      </w:r>
      <w:r w:rsidRPr="00C41B6B">
        <w:rPr>
          <w:rFonts w:eastAsiaTheme="minorEastAsia"/>
          <w:bCs/>
          <w:sz w:val="21"/>
          <w:szCs w:val="21"/>
          <w:lang w:eastAsia="zh-CN"/>
        </w:rPr>
        <w:t xml:space="preserve">, </w:t>
      </w:r>
      <w:r w:rsidR="00A42F1A" w:rsidRPr="00A42F1A">
        <w:rPr>
          <w:bCs/>
          <w:sz w:val="21"/>
          <w:szCs w:val="21"/>
        </w:rPr>
        <w:t>meningoencephalitis</w:t>
      </w:r>
      <w:r w:rsidRPr="00C41B6B">
        <w:rPr>
          <w:bCs/>
          <w:sz w:val="21"/>
          <w:szCs w:val="21"/>
        </w:rPr>
        <w:t>.</w:t>
      </w:r>
      <w:bookmarkStart w:id="0" w:name="_GoBack"/>
      <w:bookmarkEnd w:id="0"/>
    </w:p>
    <w:p w:rsidR="00AF509C" w:rsidRPr="00C41B6B" w:rsidRDefault="00AF509C" w:rsidP="00AF509C">
      <w:pPr>
        <w:jc w:val="center"/>
        <w:rPr>
          <w:rFonts w:eastAsiaTheme="minorEastAsia"/>
          <w:b/>
          <w:lang w:eastAsia="zh-CN"/>
        </w:rPr>
      </w:pPr>
      <w:r w:rsidRPr="00C41B6B">
        <w:rPr>
          <w:rFonts w:eastAsiaTheme="minorEastAsia"/>
          <w:b/>
          <w:noProof/>
          <w:lang w:eastAsia="zh-CN"/>
        </w:rPr>
        <w:drawing>
          <wp:inline distT="0" distB="0" distL="0" distR="0" wp14:anchorId="53539584" wp14:editId="489BBD52">
            <wp:extent cx="4631871" cy="347236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438" cy="347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193" w:rsidRDefault="00AF509C" w:rsidP="00AF509C">
      <w:r w:rsidRPr="00C41B6B">
        <w:rPr>
          <w:rFonts w:eastAsiaTheme="minorEastAsia"/>
          <w:b/>
          <w:sz w:val="21"/>
          <w:szCs w:val="21"/>
          <w:lang w:eastAsia="zh-CN"/>
        </w:rPr>
        <w:t>Supplementary Figure 2.</w:t>
      </w:r>
      <w:r w:rsidRPr="00C41B6B">
        <w:t xml:space="preserve"> </w:t>
      </w:r>
      <w:r w:rsidRPr="00C41B6B">
        <w:rPr>
          <w:rFonts w:eastAsiaTheme="minorEastAsia"/>
          <w:b/>
          <w:sz w:val="21"/>
          <w:szCs w:val="21"/>
          <w:lang w:eastAsia="zh-CN"/>
        </w:rPr>
        <w:t>Metabolite pathways enrichment analysis of the cerebrospinal fluid (CSF) (a) and serum (b) samples.</w:t>
      </w:r>
    </w:p>
    <w:sectPr w:rsidR="001D7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30F"/>
    <w:rsid w:val="00005F40"/>
    <w:rsid w:val="00006670"/>
    <w:rsid w:val="000339E9"/>
    <w:rsid w:val="000426C6"/>
    <w:rsid w:val="0004536C"/>
    <w:rsid w:val="00053B01"/>
    <w:rsid w:val="00054E58"/>
    <w:rsid w:val="0006047D"/>
    <w:rsid w:val="00060AD4"/>
    <w:rsid w:val="00070812"/>
    <w:rsid w:val="000720E9"/>
    <w:rsid w:val="00090E61"/>
    <w:rsid w:val="000A41BA"/>
    <w:rsid w:val="000A46BD"/>
    <w:rsid w:val="000B7FA9"/>
    <w:rsid w:val="000E2DA0"/>
    <w:rsid w:val="000F4A42"/>
    <w:rsid w:val="00102295"/>
    <w:rsid w:val="001043E5"/>
    <w:rsid w:val="001060F4"/>
    <w:rsid w:val="00114E23"/>
    <w:rsid w:val="00121514"/>
    <w:rsid w:val="001240B9"/>
    <w:rsid w:val="00132D2A"/>
    <w:rsid w:val="00134647"/>
    <w:rsid w:val="00142298"/>
    <w:rsid w:val="00192AB3"/>
    <w:rsid w:val="00192F78"/>
    <w:rsid w:val="001A17B4"/>
    <w:rsid w:val="001B530F"/>
    <w:rsid w:val="001D03EE"/>
    <w:rsid w:val="001D7193"/>
    <w:rsid w:val="001E7712"/>
    <w:rsid w:val="001F3114"/>
    <w:rsid w:val="00211199"/>
    <w:rsid w:val="00211973"/>
    <w:rsid w:val="0021689A"/>
    <w:rsid w:val="0021698E"/>
    <w:rsid w:val="00233381"/>
    <w:rsid w:val="00264766"/>
    <w:rsid w:val="002B35ED"/>
    <w:rsid w:val="002B51E5"/>
    <w:rsid w:val="002C0C19"/>
    <w:rsid w:val="002F105E"/>
    <w:rsid w:val="002F7B6A"/>
    <w:rsid w:val="00307EBC"/>
    <w:rsid w:val="003179D3"/>
    <w:rsid w:val="003316A6"/>
    <w:rsid w:val="003420FC"/>
    <w:rsid w:val="00342223"/>
    <w:rsid w:val="0034266C"/>
    <w:rsid w:val="003439F7"/>
    <w:rsid w:val="00351C61"/>
    <w:rsid w:val="00374B83"/>
    <w:rsid w:val="0038000A"/>
    <w:rsid w:val="003E44FF"/>
    <w:rsid w:val="003E6031"/>
    <w:rsid w:val="003F20B9"/>
    <w:rsid w:val="004105B1"/>
    <w:rsid w:val="0041523A"/>
    <w:rsid w:val="00421181"/>
    <w:rsid w:val="00431CC7"/>
    <w:rsid w:val="004465BD"/>
    <w:rsid w:val="00460D79"/>
    <w:rsid w:val="00470C75"/>
    <w:rsid w:val="00474837"/>
    <w:rsid w:val="00485942"/>
    <w:rsid w:val="00491552"/>
    <w:rsid w:val="0049674E"/>
    <w:rsid w:val="004967EE"/>
    <w:rsid w:val="004A136B"/>
    <w:rsid w:val="004B305A"/>
    <w:rsid w:val="004D02AB"/>
    <w:rsid w:val="004F4A36"/>
    <w:rsid w:val="00504616"/>
    <w:rsid w:val="00522B68"/>
    <w:rsid w:val="00544E6F"/>
    <w:rsid w:val="005764DA"/>
    <w:rsid w:val="0058539C"/>
    <w:rsid w:val="005A287F"/>
    <w:rsid w:val="005D7972"/>
    <w:rsid w:val="005F1869"/>
    <w:rsid w:val="00615BE4"/>
    <w:rsid w:val="00630EE2"/>
    <w:rsid w:val="006342DC"/>
    <w:rsid w:val="006719CF"/>
    <w:rsid w:val="0068071E"/>
    <w:rsid w:val="00684366"/>
    <w:rsid w:val="0068672D"/>
    <w:rsid w:val="00695EE3"/>
    <w:rsid w:val="006A5F9A"/>
    <w:rsid w:val="006B0DA0"/>
    <w:rsid w:val="006E03BD"/>
    <w:rsid w:val="006E0AAA"/>
    <w:rsid w:val="006F535F"/>
    <w:rsid w:val="006F635D"/>
    <w:rsid w:val="007021E0"/>
    <w:rsid w:val="00702C86"/>
    <w:rsid w:val="00724E69"/>
    <w:rsid w:val="00752249"/>
    <w:rsid w:val="00760975"/>
    <w:rsid w:val="00781ADA"/>
    <w:rsid w:val="007B7882"/>
    <w:rsid w:val="007D6D63"/>
    <w:rsid w:val="007F71DF"/>
    <w:rsid w:val="00826B77"/>
    <w:rsid w:val="00837843"/>
    <w:rsid w:val="00854123"/>
    <w:rsid w:val="008719DC"/>
    <w:rsid w:val="0089185B"/>
    <w:rsid w:val="00892C09"/>
    <w:rsid w:val="008A36D9"/>
    <w:rsid w:val="008B0AA2"/>
    <w:rsid w:val="008B1D2F"/>
    <w:rsid w:val="008E2D3D"/>
    <w:rsid w:val="008F4975"/>
    <w:rsid w:val="00937361"/>
    <w:rsid w:val="00951CBF"/>
    <w:rsid w:val="009538BA"/>
    <w:rsid w:val="00971218"/>
    <w:rsid w:val="00974FB5"/>
    <w:rsid w:val="009A3FFD"/>
    <w:rsid w:val="009B5839"/>
    <w:rsid w:val="009C7BAE"/>
    <w:rsid w:val="009D0F34"/>
    <w:rsid w:val="009E46F3"/>
    <w:rsid w:val="009F2B87"/>
    <w:rsid w:val="00A03ADB"/>
    <w:rsid w:val="00A13076"/>
    <w:rsid w:val="00A16769"/>
    <w:rsid w:val="00A20572"/>
    <w:rsid w:val="00A24EC8"/>
    <w:rsid w:val="00A3266C"/>
    <w:rsid w:val="00A42F1A"/>
    <w:rsid w:val="00A54BDF"/>
    <w:rsid w:val="00A602D3"/>
    <w:rsid w:val="00A6242B"/>
    <w:rsid w:val="00A63EFC"/>
    <w:rsid w:val="00A70AAF"/>
    <w:rsid w:val="00A739C7"/>
    <w:rsid w:val="00A87F2F"/>
    <w:rsid w:val="00A93CEC"/>
    <w:rsid w:val="00AA3045"/>
    <w:rsid w:val="00AB13A9"/>
    <w:rsid w:val="00AB5D80"/>
    <w:rsid w:val="00AF509C"/>
    <w:rsid w:val="00B018D9"/>
    <w:rsid w:val="00B227E5"/>
    <w:rsid w:val="00B260C3"/>
    <w:rsid w:val="00B340FF"/>
    <w:rsid w:val="00B34B51"/>
    <w:rsid w:val="00B4621D"/>
    <w:rsid w:val="00B54671"/>
    <w:rsid w:val="00B61B57"/>
    <w:rsid w:val="00B67817"/>
    <w:rsid w:val="00B73988"/>
    <w:rsid w:val="00B830A6"/>
    <w:rsid w:val="00B84F26"/>
    <w:rsid w:val="00BA3877"/>
    <w:rsid w:val="00BA4C81"/>
    <w:rsid w:val="00BA77C7"/>
    <w:rsid w:val="00BB0C74"/>
    <w:rsid w:val="00BB31D6"/>
    <w:rsid w:val="00BC3855"/>
    <w:rsid w:val="00BC41B1"/>
    <w:rsid w:val="00BD5A8A"/>
    <w:rsid w:val="00BD6FD3"/>
    <w:rsid w:val="00BD7398"/>
    <w:rsid w:val="00C021ED"/>
    <w:rsid w:val="00C06A11"/>
    <w:rsid w:val="00C16AF2"/>
    <w:rsid w:val="00C171DB"/>
    <w:rsid w:val="00C32911"/>
    <w:rsid w:val="00C46C7B"/>
    <w:rsid w:val="00C603D0"/>
    <w:rsid w:val="00C6188D"/>
    <w:rsid w:val="00C86CF9"/>
    <w:rsid w:val="00C90833"/>
    <w:rsid w:val="00CA0875"/>
    <w:rsid w:val="00CA3051"/>
    <w:rsid w:val="00CC149B"/>
    <w:rsid w:val="00CC5588"/>
    <w:rsid w:val="00CE4BD7"/>
    <w:rsid w:val="00D06784"/>
    <w:rsid w:val="00D35917"/>
    <w:rsid w:val="00D61A7B"/>
    <w:rsid w:val="00D622C6"/>
    <w:rsid w:val="00D70FDA"/>
    <w:rsid w:val="00D83350"/>
    <w:rsid w:val="00D94896"/>
    <w:rsid w:val="00DA2DDB"/>
    <w:rsid w:val="00DA3419"/>
    <w:rsid w:val="00DA4045"/>
    <w:rsid w:val="00DA42C7"/>
    <w:rsid w:val="00DA62DE"/>
    <w:rsid w:val="00DC230F"/>
    <w:rsid w:val="00DD49D0"/>
    <w:rsid w:val="00DE0D44"/>
    <w:rsid w:val="00DE203D"/>
    <w:rsid w:val="00DE3B4B"/>
    <w:rsid w:val="00DE4EDF"/>
    <w:rsid w:val="00DE5932"/>
    <w:rsid w:val="00DF28A3"/>
    <w:rsid w:val="00E02869"/>
    <w:rsid w:val="00E21C26"/>
    <w:rsid w:val="00E27E30"/>
    <w:rsid w:val="00E5052B"/>
    <w:rsid w:val="00E72DF0"/>
    <w:rsid w:val="00E800EB"/>
    <w:rsid w:val="00E903CF"/>
    <w:rsid w:val="00E94287"/>
    <w:rsid w:val="00E94D62"/>
    <w:rsid w:val="00EB0D82"/>
    <w:rsid w:val="00EB71FA"/>
    <w:rsid w:val="00ED02BE"/>
    <w:rsid w:val="00ED32DD"/>
    <w:rsid w:val="00EF7035"/>
    <w:rsid w:val="00F0653B"/>
    <w:rsid w:val="00F25797"/>
    <w:rsid w:val="00F35640"/>
    <w:rsid w:val="00F445FC"/>
    <w:rsid w:val="00F65624"/>
    <w:rsid w:val="00FA24E8"/>
    <w:rsid w:val="00FB2C75"/>
    <w:rsid w:val="00FF12B0"/>
    <w:rsid w:val="00FF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D5CE"/>
  <w15:chartTrackingRefBased/>
  <w15:docId w15:val="{C0FEFE69-C982-46DD-819D-CF5D6FD2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509C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6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</dc:creator>
  <cp:keywords/>
  <dc:description/>
  <cp:lastModifiedBy>张 鹏</cp:lastModifiedBy>
  <cp:revision>4</cp:revision>
  <dcterms:created xsi:type="dcterms:W3CDTF">2021-05-02T01:00:00Z</dcterms:created>
  <dcterms:modified xsi:type="dcterms:W3CDTF">2021-05-31T12:57:00Z</dcterms:modified>
</cp:coreProperties>
</file>